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237" w:rsidRPr="003364E5" w:rsidRDefault="00320237" w:rsidP="000A07C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364E5">
        <w:rPr>
          <w:rFonts w:ascii="Times New Roman" w:hAnsi="Times New Roman" w:cs="Times New Roman"/>
          <w:b/>
          <w:sz w:val="24"/>
          <w:szCs w:val="24"/>
        </w:rPr>
        <w:t>Table S</w:t>
      </w:r>
      <w:r w:rsidR="003364E5" w:rsidRPr="003364E5">
        <w:rPr>
          <w:rFonts w:ascii="Times New Roman" w:hAnsi="Times New Roman" w:cs="Times New Roman"/>
          <w:b/>
          <w:sz w:val="24"/>
          <w:szCs w:val="24"/>
        </w:rPr>
        <w:t>3</w:t>
      </w:r>
      <w:r w:rsidRPr="003364E5">
        <w:rPr>
          <w:rFonts w:ascii="Times New Roman" w:hAnsi="Times New Roman" w:cs="Times New Roman"/>
          <w:b/>
          <w:sz w:val="24"/>
          <w:szCs w:val="24"/>
        </w:rPr>
        <w:t xml:space="preserve"> The results of RNA-Seq</w:t>
      </w:r>
    </w:p>
    <w:tbl>
      <w:tblPr>
        <w:tblStyle w:val="a5"/>
        <w:tblW w:w="0" w:type="auto"/>
        <w:tblLook w:val="04A0"/>
      </w:tblPr>
      <w:tblGrid>
        <w:gridCol w:w="2899"/>
        <w:gridCol w:w="2816"/>
        <w:gridCol w:w="2825"/>
        <w:gridCol w:w="2817"/>
        <w:gridCol w:w="2817"/>
      </w:tblGrid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b/>
                <w:sz w:val="24"/>
                <w:szCs w:val="24"/>
              </w:rPr>
              <w:t>#ID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b/>
                <w:sz w:val="24"/>
                <w:szCs w:val="24"/>
              </w:rPr>
              <w:t>Ratio (POF vs WT)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b/>
                <w:sz w:val="24"/>
                <w:szCs w:val="24"/>
              </w:rPr>
              <w:t>Ratio (5TP vs POF)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9173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Yy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YY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0403092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36.2006991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647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18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OX-18 [Mus pahari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28936972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3.30164770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027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regulator protein BACH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26628297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3.30098413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122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Atrx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ATRX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4221064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62856482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092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Rfx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transcription factor RFX3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form X3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3237717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55083484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4965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TFIIIB component B&amp;apos;&amp;apos; homolog isoform X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34497154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51733928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498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7-like 2 isoform 13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39399846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50598454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532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ead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transcriptional enhancer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TEF-1 isoform X1 [Rattus norvegic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880815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46315224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4073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ERG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21241409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3782226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355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bf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COE4 isoform X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1207333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27359763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838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crt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al repressor scratch 1 isoform X1 [Meriones unguiculat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0727573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20776986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135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-2-alpha isoform X2 [Mus caroli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521082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20283934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096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tf2a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IIA subunit 1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4242268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17525465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019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tv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TV6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138182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15689448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048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30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SOX-30 [Mus carol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7800458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1471860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399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al activator protein Pur-alpha, partial [Cricetulus grise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442302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13196425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131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GLI3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0912543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1190418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154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OX-5 isoform 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614276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08152384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047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bf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COE3 [Rattus norvegic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37134231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03421597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239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atad2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pressor p66-bet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5633259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02940143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128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p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9991127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02822956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863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Hivep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HIVEP3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26499433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02682761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532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-acting transcrip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4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9864827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2.01671796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9448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ur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al activator protein Pur-beta [Mus carol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2590591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86886884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131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initiation factor TFIID subunit 1 isoform X6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8342152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83642534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6363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1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SOX-11 [Mesocricetus aurat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27898753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81348896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4804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33, isoform CRA_b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1959684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9967661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151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afg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MafG isoform X2 [Cavia porcel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5137353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7286125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561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regulator protein BACH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0246089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7257143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247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ap2e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AP-2-epsilon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5750102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045339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4903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terf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termination factor 2, mitochondrial precursor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845735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5487438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734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3683623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4389166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205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bf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COE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2063716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3666558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347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unnamed protein product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7934354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1324081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710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p3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7121979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1322316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709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early B-cell factor 1,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form CRA_c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7690691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9924002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1998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al activator Myb isoform 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2089457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9071087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185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20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20 isoform 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0784022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7860070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250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lmsan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ELM2 and SANT domain-containing protein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9244707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5970997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018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7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3265406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5842601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6306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OX-7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78343696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4877198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7643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SOX-4 [Mus pahar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5352418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1762425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680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t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termination factor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7121904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1414448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300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10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LOW QUALITY PROTEIN: transcription factor SOX-10 [Mus carol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15371296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0730475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9124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Vgll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cofactor vestigial-like protein 3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3255522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50178773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638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cp2l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P2-like protein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7799174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8046550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7057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n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MN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9648938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7157016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856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p6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8780233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6513146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550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HIVEP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9006036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6439941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579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7l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7-like 1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2078784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6155811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241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transcription factor Dp-2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form X2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3682597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4473675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954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A protein 2 isoform 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0534377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3856817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647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3 isoform E2f3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463079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3126440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664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2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23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8591443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2258410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056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KIAA4243 protein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38171040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1045416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911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4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TFIID subunit 4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7113280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1029568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449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rg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elongation regulator 1 isoform X2 [Microtus ochrogaster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9566322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9201875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288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Nfxl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NF-X1-type zinc finger protein NFXL1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2122140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8025425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064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1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SOX-13 isoform X2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4364647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7143185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432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4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4B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3987161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7087563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775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upt20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SPT20 homolog isoform X6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6319638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6015670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311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coactivator YAP1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2920694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5100520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462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MafB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193892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4381012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543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Maf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Mus pahar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4141502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4010674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919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da2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dapter 2-beta [Rattus norvegic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3648887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340118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222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12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412483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1993079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9903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2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24 [Mus carol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5648789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1944365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569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al repressor CTCF isoform X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4225172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9799327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842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Nfx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pressor NF-X1 isoform 1 [Mus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3199018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7669039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983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termediary factor 1-alpha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0858587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7012577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224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ead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enhancer factor TEF-5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6368249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6685625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496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Lbx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Ladybird homeobox homolog 2 (Drosophila)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3017122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6445268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617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8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59258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37740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205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upt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tor SPT6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5269241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3652061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274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wt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protein SWT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0967710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2829956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381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elongation factor A protein 1 isoform 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9110148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2071980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959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7l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7-like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649479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9007846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578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unnamed protein product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8986695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8879342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848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Dp-1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soform 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1047756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81474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317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terf1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termination factor 1b, mitochondrial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554997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7557636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865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da2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dapter 2-alph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9826494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6060860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035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EA domain family member 4, isoform CRA_f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6862149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45500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031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Vgll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cofactor vestigial-like protein 4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9270960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4475363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504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5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36897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2216617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618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atad2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al repressor p66 alpha isoform a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57029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1077105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749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1 isoform 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4580089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0576269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867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p2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0482873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055042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126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al repressor protein YY1 [Mus carol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382065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9878096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656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da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dapter 1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063068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907997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4568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2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4480081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8878198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856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tf3l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BTF3 homolog 4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9565318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8098609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724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9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9B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7722766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7298991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354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tf2a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IIA subunit 2 [Rattus norvegic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9359224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616647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403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l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tor A protein-like 5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76627834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6000491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1115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IIIB 90 kDa subunit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560158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5330989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322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tf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termination factor 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0854243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5044486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583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GATA-6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9796464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4113429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151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terf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termination factor 3, mitochondrial precursor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8190376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3652714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122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nc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tor A N-terminal and central domain-containing protein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475568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2377861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1898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2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631619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1018829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755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 transcription factor 5, isoform CRA_b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7052340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058807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690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efm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, mitochondrial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6413541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0132045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181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1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transcription factor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X-12, partial [Peromyscus maniculatus bairdi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9420063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0076584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398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8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8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6219933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959825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746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6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2725240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827940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810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1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initiation factor TFIID subunit 13 [Heterocephalus glaber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2047248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7049578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378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Hes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HES-7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6761899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6818336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016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E2-alpha isoform 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8352303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6012050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455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l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A protein-like 3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3.29732888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930526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392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am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A, mitochondrial precursor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2885924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643225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042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terf1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transcription termination factor 1a, mitochondrial isoform X1 [Mus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4892655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387214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3698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6 RNA polymerase II, TATA box binding protein (TBP)-associated factor, isoform CRA_b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6666498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371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814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MafK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0648214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169248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463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SOX-2 [Microtus ochrogaster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2614031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4933651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160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tor A protein 3 [Mus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9251680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4774443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4953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l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A protein-like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756434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4755450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343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upt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SPT5 [Rattus norvegic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0183349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26973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271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Wbp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A protein-like 9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6381801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2690867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078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7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7655602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2473993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252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HES-1 [Meriones unguiculat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3791051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1177667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268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AP-1 [Ictidomys tridecemlineat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668418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0793452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013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e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unnamed protein product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608055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0635073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485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2F4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008295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942569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147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25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unnamed protein product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1693820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8726712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893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da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daptor 3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GG1 homolog, yeast)-like, isoform CRA_c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4810359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8174705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413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4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4F1 isoform 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6122136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586927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6028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p7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3.37101372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564713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4218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1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1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3902898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297092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131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7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408156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70609988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879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NF-E2 45 kDa subunit isoform X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950201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6940277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041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f19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19-like protein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5192428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4562273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492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p65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8728593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4186503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157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l8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A protein-like 8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49387653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3898298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827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IIB [Rattus norvegic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3670629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1829572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399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e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EB isoform 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1173318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1760198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889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1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transcription initiation factor TFIID subunit 12 isoform X1 [Peromyscus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iculatus bairdi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6424676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1359385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0556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KRAB-A interacting protein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980018167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0984080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262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MafF isoform X1 [Peromyscus maniculatus bairdi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5036035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9643890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894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Ak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9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6390352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94414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435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ic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Spi-C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0507931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8471048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107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PREDICTED: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cription factor jun-D [Peromyscus maniculatus bairdi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75971623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7846820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28619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ceanc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A N-terminal and central domain-containing protein 2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8194911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6785497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627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terf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termination factor 4, mitochondrial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8336846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4828786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6707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Hes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cofactor HES-6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8741946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4023925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3148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rf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IIIB 50 kDa subunit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3781740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9375139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166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Btf3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BTF3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8988403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3737053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1944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GATA-4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024879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198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417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8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SOX-8 [Mus pahar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42973132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0118161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3079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ead2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unnamed protein product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0101187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2150998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3866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10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hypothetical protein A6R68_21217 [Neotoma lepida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70335538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9813242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1650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tf3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eneral transcription factor III A, isoform CRA_a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30775026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9778491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955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fec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PREDICTED: transcription factor EC isoform X1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865309784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94258236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52837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jun-B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111500056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5420679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298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ranscription factor RelB isoform X1 [Mus pahar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2771655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43449384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2293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Taf9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9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651425269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3813188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0211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PU.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67487182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3701609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7115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Gm4799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initiation factor TFIID subunit 10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9591332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1209439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0485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upt4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SPT4 [Mus caroli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3161931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604073125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G0000001382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lof1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GF-like module-containing mucin-like hormone receptor-like 4 [Fukomys damarensi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220271885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86246007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47591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Mafa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MafA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1.01758230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561753642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25902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RY-box containing gene 17, isoform CRA_b, partial [Mus musculus]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.739792678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20237" w:rsidRPr="003364E5" w:rsidTr="00320237">
        <w:tc>
          <w:tcPr>
            <w:tcW w:w="2899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ENSMUSG00000051910</w:t>
            </w:r>
          </w:p>
        </w:tc>
        <w:tc>
          <w:tcPr>
            <w:tcW w:w="2816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Sox6</w:t>
            </w:r>
          </w:p>
        </w:tc>
        <w:tc>
          <w:tcPr>
            <w:tcW w:w="2825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</w:t>
            </w: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X-6 isoform 1 [Mus musculus] 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69813971</w:t>
            </w:r>
          </w:p>
        </w:tc>
        <w:tc>
          <w:tcPr>
            <w:tcW w:w="2817" w:type="dxa"/>
            <w:vAlign w:val="center"/>
          </w:tcPr>
          <w:p w:rsidR="00320237" w:rsidRPr="003364E5" w:rsidRDefault="00320237" w:rsidP="000A0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20237" w:rsidRPr="003364E5" w:rsidRDefault="00320237" w:rsidP="000A07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20237" w:rsidRPr="003364E5" w:rsidSect="003202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10CD" w:rsidRDefault="003610CD" w:rsidP="00320237">
      <w:r>
        <w:separator/>
      </w:r>
    </w:p>
  </w:endnote>
  <w:endnote w:type="continuationSeparator" w:id="1">
    <w:p w:rsidR="003610CD" w:rsidRDefault="003610CD" w:rsidP="003202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10CD" w:rsidRDefault="003610CD" w:rsidP="00320237">
      <w:r>
        <w:separator/>
      </w:r>
    </w:p>
  </w:footnote>
  <w:footnote w:type="continuationSeparator" w:id="1">
    <w:p w:rsidR="003610CD" w:rsidRDefault="003610CD" w:rsidP="003202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237"/>
    <w:rsid w:val="000A07C7"/>
    <w:rsid w:val="000D11D5"/>
    <w:rsid w:val="00320237"/>
    <w:rsid w:val="003364E5"/>
    <w:rsid w:val="003610CD"/>
    <w:rsid w:val="004D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0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02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0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0237"/>
    <w:rPr>
      <w:sz w:val="18"/>
      <w:szCs w:val="18"/>
    </w:rPr>
  </w:style>
  <w:style w:type="table" w:styleId="a5">
    <w:name w:val="Table Grid"/>
    <w:basedOn w:val="a1"/>
    <w:uiPriority w:val="59"/>
    <w:rsid w:val="003202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9</Pages>
  <Words>2608</Words>
  <Characters>14868</Characters>
  <Application>Microsoft Office Word</Application>
  <DocSecurity>0</DocSecurity>
  <Lines>123</Lines>
  <Paragraphs>34</Paragraphs>
  <ScaleCrop>false</ScaleCrop>
  <Company/>
  <LinksUpToDate>false</LinksUpToDate>
  <CharactersWithSpaces>17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tete</cp:lastModifiedBy>
  <cp:revision>4</cp:revision>
  <dcterms:created xsi:type="dcterms:W3CDTF">2020-04-29T03:25:00Z</dcterms:created>
  <dcterms:modified xsi:type="dcterms:W3CDTF">2021-05-19T14:39:00Z</dcterms:modified>
</cp:coreProperties>
</file>